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8626" w14:textId="7A706326" w:rsidR="00470E85" w:rsidRPr="00FB0005" w:rsidRDefault="00470E85" w:rsidP="00470E85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lang w:bidi="ar-S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bidi="ar-SA"/>
          <w14:ligatures w14:val="none"/>
        </w:rPr>
        <w:t>Table S</w:t>
      </w:r>
      <w:r w:rsidR="00B25E91">
        <w:rPr>
          <w:rFonts w:ascii="Times New Roman" w:eastAsia="Times New Roman" w:hAnsi="Times New Roman" w:cs="Times New Roman"/>
          <w:kern w:val="0"/>
          <w14:ligatures w14:val="none"/>
        </w:rPr>
        <w:t>4</w:t>
      </w:r>
      <w:r w:rsidRPr="00FB0005">
        <w:rPr>
          <w:rFonts w:ascii="Times New Roman" w:eastAsia="Times New Roman" w:hAnsi="Times New Roman" w:cs="Times New Roman"/>
          <w:kern w:val="0"/>
          <w:lang w:bidi="ar-SA"/>
          <w14:ligatures w14:val="none"/>
        </w:rPr>
        <w:t>: Grain size distribution of sandstone rock sample, Timna, Israel</w:t>
      </w:r>
    </w:p>
    <w:p w14:paraId="72E63632" w14:textId="77777777" w:rsidR="00470E85" w:rsidRPr="00FB0005" w:rsidRDefault="00470E85" w:rsidP="00470E85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lang w:bidi="ar-SA"/>
          <w14:ligatures w14:val="none"/>
        </w:rPr>
      </w:pPr>
    </w:p>
    <w:p w14:paraId="04BA0691" w14:textId="77777777" w:rsidR="00470E85" w:rsidRPr="00FB0005" w:rsidRDefault="00470E85" w:rsidP="00470E85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lang w:bidi="ar-SA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460"/>
      </w:tblGrid>
      <w:tr w:rsidR="00470E85" w:rsidRPr="00FB0005" w14:paraId="5DB40E94" w14:textId="77777777" w:rsidTr="002F6C5F">
        <w:trPr>
          <w:trHeight w:val="399"/>
        </w:trPr>
        <w:tc>
          <w:tcPr>
            <w:tcW w:w="1920" w:type="dxa"/>
            <w:noWrap/>
            <w:hideMark/>
          </w:tcPr>
          <w:p w14:paraId="6F9A9974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Aperture (micrones)</w:t>
            </w:r>
          </w:p>
        </w:tc>
        <w:tc>
          <w:tcPr>
            <w:tcW w:w="1460" w:type="dxa"/>
            <w:noWrap/>
            <w:hideMark/>
          </w:tcPr>
          <w:p w14:paraId="18FDDA80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Class weight (g)</w:t>
            </w:r>
          </w:p>
        </w:tc>
      </w:tr>
      <w:tr w:rsidR="00470E85" w:rsidRPr="00FB0005" w14:paraId="1BE460E3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5FA038CD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1460" w:type="dxa"/>
            <w:noWrap/>
            <w:hideMark/>
          </w:tcPr>
          <w:p w14:paraId="20B0060A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106</w:t>
            </w:r>
          </w:p>
        </w:tc>
      </w:tr>
      <w:tr w:rsidR="00470E85" w:rsidRPr="00FB0005" w14:paraId="1DB0108B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2365A13C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1460" w:type="dxa"/>
            <w:noWrap/>
            <w:hideMark/>
          </w:tcPr>
          <w:p w14:paraId="0CE73A31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193</w:t>
            </w:r>
          </w:p>
        </w:tc>
      </w:tr>
      <w:tr w:rsidR="00470E85" w:rsidRPr="00FB0005" w14:paraId="46550384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06775474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460" w:type="dxa"/>
            <w:noWrap/>
            <w:hideMark/>
          </w:tcPr>
          <w:p w14:paraId="2AEFA335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874</w:t>
            </w:r>
          </w:p>
        </w:tc>
      </w:tr>
      <w:tr w:rsidR="00470E85" w:rsidRPr="00FB0005" w14:paraId="37EAF9EC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4674C1EF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1460" w:type="dxa"/>
            <w:noWrap/>
            <w:hideMark/>
          </w:tcPr>
          <w:p w14:paraId="0840C5A5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957</w:t>
            </w:r>
          </w:p>
        </w:tc>
      </w:tr>
      <w:tr w:rsidR="00470E85" w:rsidRPr="00FB0005" w14:paraId="74D5FF85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4C82A84D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460" w:type="dxa"/>
            <w:noWrap/>
            <w:hideMark/>
          </w:tcPr>
          <w:p w14:paraId="4B7F7C72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811</w:t>
            </w:r>
          </w:p>
        </w:tc>
      </w:tr>
      <w:tr w:rsidR="00470E85" w:rsidRPr="00FB0005" w14:paraId="2939A74D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50B896EA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60" w:type="dxa"/>
            <w:noWrap/>
            <w:hideMark/>
          </w:tcPr>
          <w:p w14:paraId="548263C0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345</w:t>
            </w:r>
          </w:p>
        </w:tc>
      </w:tr>
      <w:tr w:rsidR="00470E85" w:rsidRPr="00FB0005" w14:paraId="33E201C4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23D3F3B1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460" w:type="dxa"/>
            <w:noWrap/>
            <w:hideMark/>
          </w:tcPr>
          <w:p w14:paraId="1538820E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470E85" w:rsidRPr="00FB0005" w14:paraId="4453CF70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006A9C44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460" w:type="dxa"/>
            <w:noWrap/>
            <w:hideMark/>
          </w:tcPr>
          <w:p w14:paraId="14F98AF0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470E85" w:rsidRPr="00FB0005" w14:paraId="65149093" w14:textId="77777777" w:rsidTr="002F6C5F">
        <w:trPr>
          <w:trHeight w:val="288"/>
        </w:trPr>
        <w:tc>
          <w:tcPr>
            <w:tcW w:w="1920" w:type="dxa"/>
            <w:noWrap/>
            <w:hideMark/>
          </w:tcPr>
          <w:p w14:paraId="5E49CE25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60" w:type="dxa"/>
            <w:noWrap/>
            <w:hideMark/>
          </w:tcPr>
          <w:p w14:paraId="50764A7D" w14:textId="77777777" w:rsidR="00470E85" w:rsidRPr="00FB0005" w:rsidRDefault="00470E85" w:rsidP="002F6C5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FB0005">
              <w:rPr>
                <w:rFonts w:ascii="Times New Roman" w:eastAsia="Times New Roman" w:hAnsi="Times New Roman" w:cs="Times New Roman"/>
              </w:rPr>
              <w:t>0.123</w:t>
            </w:r>
          </w:p>
        </w:tc>
      </w:tr>
    </w:tbl>
    <w:p w14:paraId="60FB3835" w14:textId="77777777" w:rsidR="00470E85" w:rsidRPr="00B11E07" w:rsidRDefault="00470E85" w:rsidP="00470E85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61A15BF" w14:textId="77777777" w:rsidR="00470E85" w:rsidRDefault="00470E85"/>
    <w:sectPr w:rsidR="00470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85"/>
    <w:rsid w:val="00381CA3"/>
    <w:rsid w:val="00470E85"/>
    <w:rsid w:val="005C6A4D"/>
    <w:rsid w:val="00B25E91"/>
    <w:rsid w:val="00CC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30CDC4"/>
  <w15:chartTrackingRefBased/>
  <w15:docId w15:val="{C2D33934-FCE6-480A-A02E-12503575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E85"/>
  </w:style>
  <w:style w:type="paragraph" w:styleId="Heading1">
    <w:name w:val="heading 1"/>
    <w:basedOn w:val="Normal"/>
    <w:next w:val="Normal"/>
    <w:link w:val="Heading1Char"/>
    <w:uiPriority w:val="9"/>
    <w:qFormat/>
    <w:rsid w:val="00470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0E85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76</Characters>
  <Application>Microsoft Office Word</Application>
  <DocSecurity>0</DocSecurity>
  <Lines>29</Lines>
  <Paragraphs>26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3</cp:revision>
  <dcterms:created xsi:type="dcterms:W3CDTF">2025-03-06T10:07:00Z</dcterms:created>
  <dcterms:modified xsi:type="dcterms:W3CDTF">2025-03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042bf-f450-4488-8d85-a66e155d6f5b</vt:lpwstr>
  </property>
</Properties>
</file>